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95F" w:rsidRPr="00F157B5" w:rsidRDefault="00DE1807" w:rsidP="00DE1807">
      <w:pPr>
        <w:ind w:left="312" w:hangingChars="142" w:hanging="312"/>
        <w:rPr>
          <w:rFonts w:ascii="Times New Roman" w:hAnsi="Times New Roman" w:cs="Times New Roman"/>
          <w:sz w:val="22"/>
        </w:rPr>
      </w:pPr>
      <w:r w:rsidRPr="00F157B5">
        <w:rPr>
          <w:rFonts w:ascii="Times New Roman" w:hAnsi="Times New Roman" w:cs="Times New Roman"/>
          <w:sz w:val="22"/>
        </w:rPr>
        <w:t>Supplementary Table 1. Quantity, price, and related information for all raw laver samples auctioned on the sampling dates. Samples used in this study are indicated in bold and underlined.</w:t>
      </w:r>
    </w:p>
    <w:tbl>
      <w:tblPr>
        <w:tblStyle w:val="a3"/>
        <w:tblW w:w="13472" w:type="dxa"/>
        <w:tblInd w:w="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910"/>
        <w:gridCol w:w="908"/>
        <w:gridCol w:w="909"/>
        <w:gridCol w:w="907"/>
        <w:gridCol w:w="909"/>
        <w:gridCol w:w="907"/>
        <w:gridCol w:w="909"/>
        <w:gridCol w:w="907"/>
        <w:gridCol w:w="909"/>
        <w:gridCol w:w="907"/>
        <w:gridCol w:w="909"/>
        <w:gridCol w:w="907"/>
        <w:gridCol w:w="909"/>
        <w:gridCol w:w="907"/>
        <w:gridCol w:w="7"/>
      </w:tblGrid>
      <w:tr w:rsidR="002E237C" w:rsidRPr="002E237C" w:rsidTr="007007A5">
        <w:trPr>
          <w:trHeight w:val="280"/>
        </w:trPr>
        <w:tc>
          <w:tcPr>
            <w:tcW w:w="7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Jan. 30, 2024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Feb. 6, 2024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Feb. 13, 2024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Feb. 20, 2024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Feb. 26, 2024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Mar. 6, 2024</w:t>
            </w:r>
          </w:p>
        </w:tc>
        <w:tc>
          <w:tcPr>
            <w:tcW w:w="18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5A8B">
              <w:rPr>
                <w:rFonts w:ascii="Times New Roman" w:hAnsi="Times New Roman" w:cs="Times New Roman"/>
                <w:b/>
                <w:sz w:val="18"/>
                <w:szCs w:val="18"/>
              </w:rPr>
              <w:t>Mar. 13, 2024</w:t>
            </w:r>
          </w:p>
        </w:tc>
      </w:tr>
      <w:tr w:rsidR="004A5A8B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Merge/>
            <w:tcBorders>
              <w:bottom w:val="single" w:sz="4" w:space="0" w:color="auto"/>
            </w:tcBorders>
            <w:vAlign w:val="center"/>
          </w:tcPr>
          <w:p w:rsidR="002E237C" w:rsidRPr="004A5A8B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Q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uantit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2E237C" w:rsidRPr="007007A5" w:rsidRDefault="002E237C" w:rsidP="002E237C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007A5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P</w:t>
            </w:r>
            <w:r w:rsidRPr="007007A5">
              <w:rPr>
                <w:rFonts w:ascii="Times New Roman" w:hAnsi="Times New Roman" w:cs="Times New Roman"/>
                <w:b/>
                <w:sz w:val="16"/>
                <w:szCs w:val="18"/>
              </w:rPr>
              <w:t>rice($)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.4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.1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9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.5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.3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007A5" w:rsidRPr="007007A5" w:rsidRDefault="007007A5" w:rsidP="007007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4.6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.85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3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40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2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9.6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.1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.23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5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93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7.54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10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8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82.9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.15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8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45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2.00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46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4.77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1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.1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.6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2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7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53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.00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.85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6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19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1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.31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.3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6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55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60.1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.31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6.9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4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211.6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.6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15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65.3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.9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6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210.23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5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212.38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.00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2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78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.6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0.77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.15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.38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.46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.31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.9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dotted" w:sz="4" w:space="0" w:color="auto"/>
            </w:tcBorders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908" w:type="dxa"/>
            <w:tcBorders>
              <w:top w:val="dotted" w:sz="4" w:space="0" w:color="auto"/>
            </w:tcBorders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73.23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.69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.08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.31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9.23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2.31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6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5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216.23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.08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8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37.31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.15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7.85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2.69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.62</w:t>
            </w: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1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.92</w:t>
            </w: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73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.69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.1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1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0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5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8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46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7.3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0.23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46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.62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.08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.38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.62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.92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77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31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.23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.46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.08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1.6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15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86.15</w:t>
            </w: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31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.54</w:t>
            </w: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.92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3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6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63.85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07A5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0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.54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</w:t>
            </w:r>
          </w:p>
        </w:tc>
        <w:tc>
          <w:tcPr>
            <w:tcW w:w="907" w:type="dxa"/>
            <w:vAlign w:val="center"/>
          </w:tcPr>
          <w:p w:rsidR="007007A5" w:rsidRPr="00DE6F53" w:rsidRDefault="007007A5" w:rsidP="007007A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205.31</w:t>
            </w: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7007A5" w:rsidRPr="007007A5" w:rsidRDefault="007007A5" w:rsidP="007007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A8B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0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.85</w:t>
            </w: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A8B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0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007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.85</w:t>
            </w: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A8B" w:rsidRPr="002E237C" w:rsidTr="007007A5">
        <w:trPr>
          <w:gridAfter w:val="1"/>
          <w:wAfter w:w="7" w:type="dxa"/>
          <w:trHeight w:val="194"/>
        </w:trPr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7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007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DE6F53" w:rsidRDefault="004A5A8B" w:rsidP="004A5A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DE6F53">
              <w:rPr>
                <w:rFonts w:ascii="Times New Roman" w:hAnsi="Times New Roman" w:cs="Times New Roman" w:hint="eastAsia"/>
                <w:b/>
                <w:sz w:val="16"/>
                <w:szCs w:val="16"/>
                <w:u w:val="single"/>
              </w:rPr>
              <w:t>7</w:t>
            </w:r>
            <w:r w:rsidRPr="00DE6F53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DE6F53" w:rsidRDefault="004A5A8B" w:rsidP="004A5A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DE6F53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u w:val="single"/>
              </w:rPr>
              <w:t>151.4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5A8B" w:rsidRPr="007007A5" w:rsidRDefault="004A5A8B" w:rsidP="004A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60620" w:rsidRDefault="00960620" w:rsidP="002E237C">
      <w:pPr>
        <w:rPr>
          <w:rFonts w:ascii="Times New Roman" w:hAnsi="Times New Roman" w:cs="Times New Roman"/>
        </w:rPr>
      </w:pPr>
    </w:p>
    <w:p w:rsidR="00960620" w:rsidRDefault="0096062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47EC" w:rsidRDefault="00960620" w:rsidP="002E23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figure 1. </w:t>
      </w:r>
    </w:p>
    <w:p w:rsidR="00C52702" w:rsidRDefault="00C65F0C" w:rsidP="00C65F0C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2297E4DD">
            <wp:extent cx="7687945" cy="411543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794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2702" w:rsidRPr="000B7226" w:rsidRDefault="00C52702" w:rsidP="002E237C">
      <w:pPr>
        <w:rPr>
          <w:rFonts w:ascii="Times New Roman" w:hAnsi="Times New Roman" w:cs="Times New Roman"/>
        </w:rPr>
      </w:pPr>
    </w:p>
    <w:sectPr w:rsidR="00C52702" w:rsidRPr="000B7226" w:rsidSect="007D6B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1751" w:rsidRDefault="00731751" w:rsidP="00A052E2">
      <w:pPr>
        <w:spacing w:after="0" w:line="240" w:lineRule="auto"/>
      </w:pPr>
      <w:r>
        <w:separator/>
      </w:r>
    </w:p>
  </w:endnote>
  <w:endnote w:type="continuationSeparator" w:id="0">
    <w:p w:rsidR="00731751" w:rsidRDefault="00731751" w:rsidP="00A05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1751" w:rsidRDefault="00731751" w:rsidP="00A052E2">
      <w:pPr>
        <w:spacing w:after="0" w:line="240" w:lineRule="auto"/>
      </w:pPr>
      <w:r>
        <w:separator/>
      </w:r>
    </w:p>
  </w:footnote>
  <w:footnote w:type="continuationSeparator" w:id="0">
    <w:p w:rsidR="00731751" w:rsidRDefault="00731751" w:rsidP="00A052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05"/>
    <w:rsid w:val="00016A77"/>
    <w:rsid w:val="000430BB"/>
    <w:rsid w:val="00073F08"/>
    <w:rsid w:val="000839C8"/>
    <w:rsid w:val="00093C77"/>
    <w:rsid w:val="000B5D52"/>
    <w:rsid w:val="000B7226"/>
    <w:rsid w:val="000C2B7B"/>
    <w:rsid w:val="000C34D5"/>
    <w:rsid w:val="001552F0"/>
    <w:rsid w:val="00161879"/>
    <w:rsid w:val="002008E0"/>
    <w:rsid w:val="00227207"/>
    <w:rsid w:val="00246453"/>
    <w:rsid w:val="0026088D"/>
    <w:rsid w:val="00275B6C"/>
    <w:rsid w:val="00280217"/>
    <w:rsid w:val="002E237C"/>
    <w:rsid w:val="002F6DD8"/>
    <w:rsid w:val="003D6C77"/>
    <w:rsid w:val="00431562"/>
    <w:rsid w:val="00450A37"/>
    <w:rsid w:val="00497BEC"/>
    <w:rsid w:val="004A5A8B"/>
    <w:rsid w:val="00501E0E"/>
    <w:rsid w:val="00531E3E"/>
    <w:rsid w:val="00594A52"/>
    <w:rsid w:val="006168A7"/>
    <w:rsid w:val="00643F0E"/>
    <w:rsid w:val="0067793E"/>
    <w:rsid w:val="006A55E7"/>
    <w:rsid w:val="006B436E"/>
    <w:rsid w:val="007007A5"/>
    <w:rsid w:val="007073B3"/>
    <w:rsid w:val="00731751"/>
    <w:rsid w:val="007B0E2A"/>
    <w:rsid w:val="007D6B6D"/>
    <w:rsid w:val="007E5D08"/>
    <w:rsid w:val="00803F23"/>
    <w:rsid w:val="00807F05"/>
    <w:rsid w:val="00816AB6"/>
    <w:rsid w:val="0085030C"/>
    <w:rsid w:val="00862475"/>
    <w:rsid w:val="008647EC"/>
    <w:rsid w:val="008A0E6C"/>
    <w:rsid w:val="008D7346"/>
    <w:rsid w:val="008E3A53"/>
    <w:rsid w:val="00906317"/>
    <w:rsid w:val="00926520"/>
    <w:rsid w:val="00960620"/>
    <w:rsid w:val="00963058"/>
    <w:rsid w:val="00A00CBA"/>
    <w:rsid w:val="00A052E2"/>
    <w:rsid w:val="00A36D46"/>
    <w:rsid w:val="00A640F4"/>
    <w:rsid w:val="00A71D32"/>
    <w:rsid w:val="00AA77E6"/>
    <w:rsid w:val="00AB00A5"/>
    <w:rsid w:val="00AB79C0"/>
    <w:rsid w:val="00AC17B2"/>
    <w:rsid w:val="00AE2FF4"/>
    <w:rsid w:val="00BD386C"/>
    <w:rsid w:val="00C37AE7"/>
    <w:rsid w:val="00C52702"/>
    <w:rsid w:val="00C65F0C"/>
    <w:rsid w:val="00C74143"/>
    <w:rsid w:val="00C937AF"/>
    <w:rsid w:val="00CB295F"/>
    <w:rsid w:val="00CD295E"/>
    <w:rsid w:val="00D07F12"/>
    <w:rsid w:val="00D14C72"/>
    <w:rsid w:val="00D37779"/>
    <w:rsid w:val="00D440CE"/>
    <w:rsid w:val="00D628F7"/>
    <w:rsid w:val="00DD4605"/>
    <w:rsid w:val="00DE1807"/>
    <w:rsid w:val="00DE6F53"/>
    <w:rsid w:val="00E56BAE"/>
    <w:rsid w:val="00E806ED"/>
    <w:rsid w:val="00E94D1E"/>
    <w:rsid w:val="00F04EA5"/>
    <w:rsid w:val="00F157B5"/>
    <w:rsid w:val="00F91C49"/>
    <w:rsid w:val="00FD1D63"/>
    <w:rsid w:val="00FD2209"/>
    <w:rsid w:val="00FE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05795"/>
  <w15:chartTrackingRefBased/>
  <w15:docId w15:val="{CDE2F42E-3866-4978-8F32-49F79474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F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430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Placeholder Text"/>
    <w:basedOn w:val="a0"/>
    <w:uiPriority w:val="99"/>
    <w:semiHidden/>
    <w:rsid w:val="00227207"/>
    <w:rPr>
      <w:color w:val="808080"/>
    </w:rPr>
  </w:style>
  <w:style w:type="paragraph" w:styleId="a6">
    <w:name w:val="header"/>
    <w:basedOn w:val="a"/>
    <w:link w:val="Char"/>
    <w:uiPriority w:val="99"/>
    <w:unhideWhenUsed/>
    <w:rsid w:val="00A052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052E2"/>
  </w:style>
  <w:style w:type="paragraph" w:styleId="a7">
    <w:name w:val="footer"/>
    <w:basedOn w:val="a"/>
    <w:link w:val="Char0"/>
    <w:uiPriority w:val="99"/>
    <w:unhideWhenUsed/>
    <w:rsid w:val="00A052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05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4460B-9FD8-4609-9FB8-4AE101E61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ju</dc:creator>
  <cp:keywords/>
  <dc:description/>
  <cp:lastModifiedBy>User</cp:lastModifiedBy>
  <cp:revision>2</cp:revision>
  <dcterms:created xsi:type="dcterms:W3CDTF">2025-09-26T05:52:00Z</dcterms:created>
  <dcterms:modified xsi:type="dcterms:W3CDTF">2025-09-26T05:52:00Z</dcterms:modified>
</cp:coreProperties>
</file>